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772F07" w14:textId="22297647" w:rsidR="0076514B" w:rsidRPr="00C921C1" w:rsidRDefault="0076514B" w:rsidP="0076514B">
      <w:pPr>
        <w:tabs>
          <w:tab w:val="left" w:pos="7275"/>
        </w:tabs>
        <w:spacing w:after="120" w:line="360" w:lineRule="auto"/>
        <w:rPr>
          <w:rFonts w:cstheme="minorHAnsi"/>
        </w:rPr>
      </w:pPr>
      <w:r w:rsidRPr="00C921C1">
        <w:rPr>
          <w:rFonts w:cstheme="minorHAnsi"/>
          <w:i/>
        </w:rPr>
        <w:t xml:space="preserve">Table </w:t>
      </w:r>
      <w:r w:rsidR="00F54077">
        <w:rPr>
          <w:rFonts w:cstheme="minorHAnsi"/>
          <w:i/>
        </w:rPr>
        <w:t>S3</w:t>
      </w:r>
      <w:bookmarkStart w:id="0" w:name="_GoBack"/>
      <w:bookmarkEnd w:id="0"/>
      <w:r w:rsidRPr="00C921C1">
        <w:rPr>
          <w:rFonts w:cstheme="minorHAnsi"/>
          <w:i/>
        </w:rPr>
        <w:t>: Individual item score proportions (%) on the B</w:t>
      </w:r>
      <w:r>
        <w:rPr>
          <w:rFonts w:cstheme="minorHAnsi"/>
          <w:i/>
        </w:rPr>
        <w:t>-IPQ</w:t>
      </w:r>
      <w:r w:rsidRPr="00C921C1">
        <w:rPr>
          <w:rFonts w:cstheme="minorHAnsi"/>
          <w:i/>
        </w:rPr>
        <w:t xml:space="preserve"> (mobility impairment scenario)</w:t>
      </w:r>
    </w:p>
    <w:tbl>
      <w:tblPr>
        <w:tblW w:w="10922" w:type="dxa"/>
        <w:tblInd w:w="-9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523"/>
        <w:gridCol w:w="1080"/>
        <w:gridCol w:w="1080"/>
        <w:gridCol w:w="1183"/>
        <w:gridCol w:w="1080"/>
        <w:gridCol w:w="1080"/>
        <w:gridCol w:w="1190"/>
        <w:gridCol w:w="1626"/>
      </w:tblGrid>
      <w:tr w:rsidR="0076514B" w:rsidRPr="00C921C1" w14:paraId="43E47901" w14:textId="77777777" w:rsidTr="00DA6232">
        <w:trPr>
          <w:trHeight w:val="2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E29A" w14:textId="77777777" w:rsidR="0076514B" w:rsidRPr="002A56D0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2A56D0">
              <w:rPr>
                <w:rFonts w:eastAsia="Times New Roman" w:cstheme="minorHAnsi"/>
                <w:b/>
                <w:lang w:eastAsia="en-GB"/>
              </w:rPr>
              <w:t>Item scores*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1D9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</w:pPr>
            <w:r w:rsidRPr="00C921C1"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  <w:t>Consequenc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F60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</w:pPr>
            <w:r w:rsidRPr="00C921C1"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  <w:t>Timeli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6CE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</w:pPr>
            <w:r w:rsidRPr="00C921C1"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  <w:t>Personal Control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958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</w:pPr>
            <w:r w:rsidRPr="00C921C1"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  <w:t>Treatment Contro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592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</w:pPr>
            <w:r w:rsidRPr="00C921C1"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  <w:t>Ident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D3DD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</w:pPr>
            <w:r w:rsidRPr="00C921C1"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  <w:t>Concern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87D3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</w:pPr>
            <w:r w:rsidRPr="00C921C1"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  <w:t>Coherence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688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</w:pPr>
            <w:r w:rsidRPr="00C921C1"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  <w:t>Emotional Representation</w:t>
            </w:r>
          </w:p>
        </w:tc>
      </w:tr>
      <w:tr w:rsidR="0076514B" w:rsidRPr="00C921C1" w14:paraId="19CA7A29" w14:textId="77777777" w:rsidTr="00DA6232">
        <w:trPr>
          <w:trHeight w:val="2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E82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7411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7DB9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2255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00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081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6C2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733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6E7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33</w:t>
            </w:r>
          </w:p>
        </w:tc>
        <w:tc>
          <w:tcPr>
            <w:tcW w:w="16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580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7</w:t>
            </w:r>
          </w:p>
        </w:tc>
      </w:tr>
      <w:tr w:rsidR="0076514B" w:rsidRPr="00C921C1" w14:paraId="4920A7C3" w14:textId="77777777" w:rsidTr="00DA6232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3A69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7483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607911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1152D9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BA433A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5FAD25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8245ED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3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AC154A2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00</w:t>
            </w: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CC4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</w:tr>
      <w:tr w:rsidR="0076514B" w:rsidRPr="00C921C1" w14:paraId="083B7EBD" w14:textId="77777777" w:rsidTr="00DA6232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CEFE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9002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1E7D3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B73ED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6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2F281FD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71B6A2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7811AA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64A4BB2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.33</w:t>
            </w: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DA9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00</w:t>
            </w:r>
          </w:p>
        </w:tc>
      </w:tr>
      <w:tr w:rsidR="0076514B" w:rsidRPr="00C921C1" w14:paraId="48F45C2C" w14:textId="77777777" w:rsidTr="00DA6232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C38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9B42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A71A01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9D68EA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0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3CE9699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745143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5E3D7A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3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E69256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.67</w:t>
            </w: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76C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00</w:t>
            </w:r>
          </w:p>
        </w:tc>
      </w:tr>
      <w:tr w:rsidR="0076514B" w:rsidRPr="00C921C1" w14:paraId="1356F1E8" w14:textId="77777777" w:rsidTr="00DA6232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D53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2833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92ED1E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9F616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3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5688D87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0A371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F0D01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0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A6BCE8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.67</w:t>
            </w: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1373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00</w:t>
            </w:r>
          </w:p>
        </w:tc>
      </w:tr>
      <w:tr w:rsidR="0076514B" w:rsidRPr="00C921C1" w14:paraId="673C29C3" w14:textId="77777777" w:rsidTr="00DA6232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FD91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6491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D4CDB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E3CFE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.0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6AC7BA9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10BD97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46105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3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5EE96B3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.67</w:t>
            </w: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45D7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67</w:t>
            </w:r>
          </w:p>
        </w:tc>
      </w:tr>
      <w:tr w:rsidR="0076514B" w:rsidRPr="00C921C1" w14:paraId="7D0AD105" w14:textId="77777777" w:rsidTr="00DA6232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03D2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4AE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3D7CC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E8C2D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.6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887CF89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316002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3D1121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.6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3C7081D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.00</w:t>
            </w: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144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.33</w:t>
            </w:r>
          </w:p>
        </w:tc>
      </w:tr>
      <w:tr w:rsidR="0076514B" w:rsidRPr="00C921C1" w14:paraId="4F1DC887" w14:textId="77777777" w:rsidTr="00DA6232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A11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5F0E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E1522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1AB47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.3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E89CF1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DB4082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3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46A52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.3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E3B830A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67</w:t>
            </w: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12B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.00</w:t>
            </w:r>
          </w:p>
        </w:tc>
      </w:tr>
      <w:tr w:rsidR="0076514B" w:rsidRPr="00C921C1" w14:paraId="0578E176" w14:textId="77777777" w:rsidTr="00DA6232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B8F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828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5E3201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B1317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.0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7C3B20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91332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64F227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.3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5AAB3FD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33</w:t>
            </w: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A105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.33</w:t>
            </w:r>
          </w:p>
        </w:tc>
      </w:tr>
      <w:tr w:rsidR="0076514B" w:rsidRPr="00C921C1" w14:paraId="0EB78168" w14:textId="77777777" w:rsidTr="00DA6232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1887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BBE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C88B13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8C5B79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0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69E2FA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97463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6E0533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.3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ACA3F1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67</w:t>
            </w: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D6E3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.67</w:t>
            </w:r>
          </w:p>
        </w:tc>
      </w:tr>
      <w:tr w:rsidR="0076514B" w:rsidRPr="00C921C1" w14:paraId="78600C93" w14:textId="77777777" w:rsidTr="00DA6232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3C7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5D5D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6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C05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3.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46F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00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FDB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7E2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4C82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.67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C7B5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6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323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.33</w:t>
            </w:r>
          </w:p>
        </w:tc>
      </w:tr>
      <w:tr w:rsidR="0076514B" w:rsidRPr="00C921C1" w14:paraId="36A27297" w14:textId="77777777" w:rsidTr="00DA6232">
        <w:trPr>
          <w:trHeight w:val="2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4902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3090E5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7.2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33596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8.6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F90DA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6.62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8D554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4.1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0C37B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6.6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C23B8E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7.74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73626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4.35</w:t>
            </w:r>
          </w:p>
        </w:tc>
        <w:tc>
          <w:tcPr>
            <w:tcW w:w="16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86AE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7.41</w:t>
            </w:r>
          </w:p>
        </w:tc>
      </w:tr>
      <w:tr w:rsidR="0076514B" w:rsidRPr="00C921C1" w14:paraId="586FD1EB" w14:textId="77777777" w:rsidTr="00DA6232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D93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9197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7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0992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5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1D53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23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D99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9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209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4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22A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98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5C6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31</w:t>
            </w:r>
          </w:p>
        </w:tc>
        <w:tc>
          <w:tcPr>
            <w:tcW w:w="16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CA89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94</w:t>
            </w:r>
          </w:p>
        </w:tc>
      </w:tr>
    </w:tbl>
    <w:p w14:paraId="54D510CB" w14:textId="77777777" w:rsidR="0076514B" w:rsidRDefault="0076514B" w:rsidP="0076514B">
      <w:pPr>
        <w:tabs>
          <w:tab w:val="left" w:pos="7275"/>
        </w:tabs>
        <w:spacing w:after="120" w:line="360" w:lineRule="auto"/>
        <w:rPr>
          <w:rFonts w:cstheme="minorHAnsi"/>
          <w:i/>
          <w:sz w:val="18"/>
          <w:szCs w:val="18"/>
        </w:rPr>
      </w:pPr>
      <w:r w:rsidRPr="002A56D0">
        <w:rPr>
          <w:rFonts w:cstheme="minorHAnsi"/>
          <w:i/>
          <w:sz w:val="18"/>
          <w:szCs w:val="18"/>
        </w:rPr>
        <w:t>*1=least threatening illness perception / 10=most threatening illness perception</w:t>
      </w:r>
    </w:p>
    <w:p w14:paraId="54D71E14" w14:textId="639228B7" w:rsidR="0076514B" w:rsidRDefault="0076514B"/>
    <w:p w14:paraId="5BA9D223" w14:textId="77777777" w:rsidR="0076514B" w:rsidRDefault="0076514B"/>
    <w:p w14:paraId="1CEF5FA2" w14:textId="77777777" w:rsidR="0076514B" w:rsidRDefault="0076514B"/>
    <w:p w14:paraId="2634984E" w14:textId="77777777" w:rsidR="0076514B" w:rsidRDefault="0076514B" w:rsidP="0076514B"/>
    <w:sectPr w:rsidR="00765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14B"/>
    <w:rsid w:val="002B748D"/>
    <w:rsid w:val="0076514B"/>
    <w:rsid w:val="00D476B0"/>
    <w:rsid w:val="00E0457E"/>
    <w:rsid w:val="00F5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752DD"/>
  <w15:chartTrackingRefBased/>
  <w15:docId w15:val="{7C1FC976-4988-444D-959A-E5D6BA36F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1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BB6EE2-7EA3-4BAB-ABA2-A91860ABF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fysgol Bangor University</Company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3</cp:revision>
  <dcterms:created xsi:type="dcterms:W3CDTF">2019-01-23T09:51:00Z</dcterms:created>
  <dcterms:modified xsi:type="dcterms:W3CDTF">2019-01-23T09:51:00Z</dcterms:modified>
</cp:coreProperties>
</file>